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16"/>
          <w:szCs w:val="16"/>
          <w:lang w:val="de-DE"/>
        </w:rPr>
      </w:pPr>
      <w:r>
        <w:rPr>
          <w:rFonts w:cs="Times New Roman" w:ascii="Times New Roman" w:hAnsi="Times New Roman"/>
          <w:b/>
          <w:kern w:val="0"/>
          <w:sz w:val="16"/>
          <w:szCs w:val="16"/>
          <w:lang w:val="de-DE"/>
        </w:rPr>
        <w:t>Table S1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40"/>
        <w:gridCol w:w="1212"/>
        <w:gridCol w:w="2657"/>
        <w:gridCol w:w="668"/>
        <w:gridCol w:w="668"/>
        <w:gridCol w:w="2067"/>
      </w:tblGrid>
      <w:tr>
        <w:trPr>
          <w:tblHeader w:val="true"/>
          <w:trHeight w:val="285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ccurrence sit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te/Province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ality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ngitude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itude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rce</w:t>
            </w:r>
          </w:p>
        </w:tc>
      </w:tr>
      <w:tr>
        <w:trPr>
          <w:trHeight w:val="330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nhui, CHN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Pengjialing, Qianshan Co.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6.07 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1.17 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nhu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ngyang, Jingde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8.53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0.29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nhu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lligator protection center, Xuancheng Cit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8.7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0.9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Fujian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tian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8.7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.58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11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Fujian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ngkou, Putian Cit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9.1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5.53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ashui mountain, Yingde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2.5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44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et al. 2000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Nanling NR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3.05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71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Web source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Ruyu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3.3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68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11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Mashi, Shix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0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5.0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et al. 2000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Taiping, Shix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07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97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et al. 2000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Nankun Mountain, Longme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0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3.75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Chebaling, Shix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09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73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ngkou, Shix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17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5.0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o et al. 2000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dong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Chebaling, Shix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25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73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Pingshan, Long’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7.6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.93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Nanhuang, Fusui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7.9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.35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Fentinghe reservoir, Shangsi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.24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.28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Web source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Laohuling reservoir, Nanning Cit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.3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.9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jiang reservoir, He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.82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2.89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angx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nhuai, Pingn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45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3.63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b source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3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Guizhou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Fangxiang, Leigong Mountain NR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.2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.44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 et al. 2008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ainan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Tianchi, Jianfengling, Ledo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8.86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8.75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be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ouhe NR.,Wufe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58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0.1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be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Wushanhu reservoir, Shennongji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79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1.7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ou &amp; Lu 200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be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Yutauhe reservoir, Shennongji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8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1.72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be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Taijitou, a bank of the Nanh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86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1.74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ou &amp; Lu 200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be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Zhouwan, Maqiao town, Baoka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93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1.76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ou &amp; Lu 2002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nan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Kangling NR.,Zhongfa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0.13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7.49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Hunan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Daoyuan reservoir, Liuya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3.66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8.28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ngx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ulianshan NR.,Longn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45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59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ngx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lu, Wuyu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7.67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9.37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Jiangxi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Longjiang river, Jinggangshan Cit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4.15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6.55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11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Yunnan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Fenghuang mountain, Nanjian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0.33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4.90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Yunnan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Ailao mountain, Xinping Co.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1.50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3.95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 et al. 2007</w:t>
            </w:r>
          </w:p>
        </w:tc>
      </w:tr>
      <w:tr>
        <w:trPr>
          <w:trHeight w:val="33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Zhejiang, CHN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Tianmushan, Lin'an City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19.43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30.34 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dLife International, 2012</w:t>
            </w:r>
          </w:p>
        </w:tc>
      </w:tr>
      <w:tr>
        <w:trPr>
          <w:trHeight w:val="33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BacKan, VIE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Lung Ly, Xuan Lac Distric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05.50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1.13 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lgrim et al. 200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Web source: 1,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xinhuanet.com/chinanews/2007-10/10/content_11356754.ht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; 2,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wwfchina.org/bbs/bottomtest.shtm?channelid=7&amp;ddd=292152&amp;id=292152</w:t>
        </w:r>
      </w:hyperlink>
      <w:r>
        <w:rPr>
          <w:rFonts w:cs="Times New Roman" w:ascii="Times New Roman" w:hAnsi="Times New Roman"/>
          <w:sz w:val="18"/>
          <w:szCs w:val="18"/>
        </w:rPr>
        <w:t xml:space="preserve">; 3, </w:t>
      </w:r>
      <w:hyperlink r:id="rId4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news.sina.com.cn/s/2007-10-01/151312667645s.sht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. CHN, China; VIE, </w:t>
      </w:r>
      <w:r>
        <w:rPr>
          <w:rFonts w:cs="Times New Roman" w:ascii="Times New Roman" w:hAnsi="Times New Roman"/>
          <w:kern w:val="0"/>
          <w:sz w:val="16"/>
          <w:szCs w:val="16"/>
        </w:rPr>
        <w:t>Vietna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Figlegend">
    <w:name w:val="figlegend"/>
    <w:basedOn w:val="Normal"/>
    <w:next w:val="Normal"/>
    <w:qFormat/>
    <w:pPr>
      <w:widowControl/>
      <w:spacing w:before="120" w:after="0"/>
      <w:jc w:val="left"/>
    </w:pPr>
    <w:rPr>
      <w:rFonts w:ascii="Calibri" w:hAnsi="Calibri" w:eastAsia="宋体;SimSun" w:cs="Times New Roman"/>
      <w:kern w:val="0"/>
      <w:sz w:val="20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xinhuanet.com/chinanews/2007-10/10/content_11356754.htm" TargetMode="External"/><Relationship Id="rId3" Type="http://schemas.openxmlformats.org/officeDocument/2006/relationships/hyperlink" Target="http://www.wwfchina.org/bbs/bottomtest.shtm?channelid=7&amp;ddd=292152&amp;id=292152" TargetMode="External"/><Relationship Id="rId4" Type="http://schemas.openxmlformats.org/officeDocument/2006/relationships/hyperlink" Target="http://news.sina.com.cn/s/2007-10-01/151312667645s.s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02:00Z</dcterms:created>
  <dc:creator>unknown</dc:creator>
  <dc:description/>
  <cp:keywords/>
  <dc:language>en-US</dc:language>
  <cp:lastModifiedBy>unknown</cp:lastModifiedBy>
  <dcterms:modified xsi:type="dcterms:W3CDTF">2013-11-26T08:07:00Z</dcterms:modified>
  <cp:revision>12</cp:revision>
  <dc:subject/>
  <dc:title/>
</cp:coreProperties>
</file>